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3 Table. Hard data on geometries for DMP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720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8296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80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00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35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61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743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788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83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5124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61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43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785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74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00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587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234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1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13497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30:00Z</dcterms:created>
  <dc:creator>user</dc:creator>
  <dc:description/>
  <cp:keywords/>
  <dc:language>en-US</dc:language>
  <cp:lastModifiedBy>user</cp:lastModifiedBy>
  <dcterms:modified xsi:type="dcterms:W3CDTF">2015-01-22T05:34:00Z</dcterms:modified>
  <cp:revision>7</cp:revision>
  <dc:subject/>
  <dc:title>S 1 Table</dc:title>
</cp:coreProperties>
</file>